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2866E3" w14:textId="43EFB06C" w:rsidR="002864FB" w:rsidRPr="002864FB" w:rsidRDefault="002864FB">
      <w:pPr>
        <w:rPr>
          <w:rFonts w:ascii="Arial" w:hAnsi="Arial" w:cs="Arial"/>
        </w:rPr>
      </w:pPr>
      <w:r w:rsidRPr="002864FB">
        <w:rPr>
          <w:rFonts w:ascii="Arial" w:hAnsi="Arial" w:cs="Arial"/>
        </w:rPr>
        <w:t>T</w:t>
      </w:r>
      <w:r w:rsidRPr="002864FB">
        <w:rPr>
          <w:rFonts w:ascii="Arial" w:hAnsi="Arial" w:cs="Arial"/>
        </w:rPr>
        <w:t xml:space="preserve">able 2: List of ingredients commercial diets.  </w:t>
      </w:r>
    </w:p>
    <w:p w14:paraId="5F5EE5B7" w14:textId="77777777" w:rsidR="002864FB" w:rsidRPr="002864FB" w:rsidRDefault="002864F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8D1B98" w:rsidRPr="002864FB" w14:paraId="41DF3457" w14:textId="77777777" w:rsidTr="008D1B98">
        <w:tc>
          <w:tcPr>
            <w:tcW w:w="4505" w:type="dxa"/>
          </w:tcPr>
          <w:p w14:paraId="0248FA37" w14:textId="7B157F95" w:rsidR="008D1B98" w:rsidRPr="002864FB" w:rsidRDefault="008D1B98" w:rsidP="008D1B98">
            <w:pPr>
              <w:jc w:val="center"/>
              <w:rPr>
                <w:rFonts w:ascii="Arial" w:hAnsi="Arial" w:cs="Arial"/>
                <w:b/>
                <w:bCs/>
              </w:rPr>
            </w:pPr>
            <w:r w:rsidRPr="002864FB">
              <w:rPr>
                <w:rFonts w:ascii="Arial" w:hAnsi="Arial" w:cs="Arial"/>
                <w:b/>
                <w:bCs/>
              </w:rPr>
              <w:t>Diet</w:t>
            </w:r>
          </w:p>
        </w:tc>
        <w:tc>
          <w:tcPr>
            <w:tcW w:w="4505" w:type="dxa"/>
          </w:tcPr>
          <w:p w14:paraId="44B3D42A" w14:textId="6197F3DE" w:rsidR="008D1B98" w:rsidRPr="002864FB" w:rsidRDefault="008D1B98" w:rsidP="008D1B98">
            <w:pPr>
              <w:jc w:val="center"/>
              <w:rPr>
                <w:rFonts w:ascii="Arial" w:hAnsi="Arial" w:cs="Arial"/>
                <w:b/>
                <w:bCs/>
              </w:rPr>
            </w:pPr>
            <w:r w:rsidRPr="002864FB">
              <w:rPr>
                <w:rFonts w:ascii="Arial" w:hAnsi="Arial" w:cs="Arial"/>
                <w:b/>
                <w:bCs/>
              </w:rPr>
              <w:t>Ingredients</w:t>
            </w:r>
          </w:p>
        </w:tc>
      </w:tr>
      <w:tr w:rsidR="008D1B98" w:rsidRPr="002864FB" w14:paraId="30678BF0" w14:textId="77777777" w:rsidTr="008D1B98">
        <w:tc>
          <w:tcPr>
            <w:tcW w:w="4505" w:type="dxa"/>
          </w:tcPr>
          <w:p w14:paraId="6CD54DBE" w14:textId="05C87CCA" w:rsidR="008D1B98" w:rsidRPr="002864FB" w:rsidRDefault="008D1B98" w:rsidP="008D1B98">
            <w:pPr>
              <w:outlineLvl w:val="0"/>
              <w:rPr>
                <w:rFonts w:ascii="Arial" w:eastAsia="Times New Roman" w:hAnsi="Arial" w:cs="Arial"/>
                <w:color w:val="333333"/>
                <w:kern w:val="36"/>
                <w:lang w:eastAsia="en-GB"/>
              </w:rPr>
            </w:pPr>
            <w:r w:rsidRPr="002864FB">
              <w:rPr>
                <w:rFonts w:ascii="Arial" w:eastAsia="Times New Roman" w:hAnsi="Arial" w:cs="Arial"/>
                <w:color w:val="333333"/>
                <w:kern w:val="36"/>
                <w:lang w:eastAsia="en-GB"/>
              </w:rPr>
              <w:t>Hill's® Prescription Diet® z/d® Canine</w:t>
            </w:r>
            <w:r w:rsidRPr="002864FB">
              <w:rPr>
                <w:rFonts w:ascii="Arial" w:hAnsi="Arial" w:cs="Arial"/>
                <w:b/>
                <w:bCs/>
                <w:color w:val="333333"/>
                <w:vertAlign w:val="superscript"/>
              </w:rPr>
              <w:t>†</w:t>
            </w:r>
          </w:p>
          <w:p w14:paraId="2AE7B95C" w14:textId="77777777" w:rsidR="008D1B98" w:rsidRPr="002864FB" w:rsidRDefault="008D1B98" w:rsidP="008D1B98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078091BC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Corn Starch,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Hydrolyzed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 xml:space="preserve"> Chicken Liver, Soybean Oil, Powdered Cellulose, Calcium</w:t>
            </w:r>
          </w:p>
          <w:p w14:paraId="6A638E32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Carbonate, Dicalcium Phosphate, Lactic Acid, Glyceryl Monostearate, Potassium Chloride,</w:t>
            </w:r>
          </w:p>
          <w:p w14:paraId="0852F726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Iodized Salt, Choline Chloride, DL-Methionine, vitamins (Vitamin E Supplement,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LAscorbyl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-</w:t>
            </w:r>
          </w:p>
          <w:p w14:paraId="71E01E41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2-Polyphosphate (source of Vitamin C), Niacin Supplement, Thiamine</w:t>
            </w:r>
          </w:p>
          <w:p w14:paraId="3DF59F52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Mononitrate, Vitamin A Supplement, Calcium Pantothenate, Biotin, Vitamin B12</w:t>
            </w:r>
          </w:p>
          <w:p w14:paraId="12EDE26F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Supplement, Pyridoxine Hydrochloride, Riboflavin Supplement, Folic Acid, Vitamin D3</w:t>
            </w:r>
          </w:p>
          <w:p w14:paraId="4B148767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Supplement), minerals (Ferrous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Sulfate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 xml:space="preserve">, Zinc Oxide, Copper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sulfate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, Manganous Oxide,</w:t>
            </w:r>
          </w:p>
          <w:p w14:paraId="6D9B5468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Calcium Iodate, Sodium Selenite), Taurine, Mixed Tocopherols for freshness, Natural</w:t>
            </w:r>
          </w:p>
          <w:p w14:paraId="16BECA67" w14:textId="15C9427A" w:rsidR="008D1B98" w:rsidRPr="002864FB" w:rsidRDefault="008D1B98" w:rsidP="008D1B98">
            <w:pPr>
              <w:spacing w:after="200"/>
              <w:rPr>
                <w:rFonts w:ascii="Arial" w:hAnsi="Arial" w:cs="Arial"/>
                <w:color w:val="000000"/>
              </w:rPr>
            </w:pPr>
            <w:proofErr w:type="spellStart"/>
            <w:r w:rsidRPr="002864FB">
              <w:rPr>
                <w:rFonts w:ascii="Arial" w:hAnsi="Arial" w:cs="Arial"/>
                <w:color w:val="000000"/>
              </w:rPr>
              <w:t>Flavors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, Beta-Carotene</w:t>
            </w:r>
          </w:p>
        </w:tc>
      </w:tr>
      <w:tr w:rsidR="008D1B98" w:rsidRPr="002864FB" w14:paraId="22CA2F23" w14:textId="77777777" w:rsidTr="008D1B98">
        <w:tc>
          <w:tcPr>
            <w:tcW w:w="4505" w:type="dxa"/>
          </w:tcPr>
          <w:p w14:paraId="5EFCD55B" w14:textId="4C3D3D04" w:rsidR="008D1B98" w:rsidRPr="002864FB" w:rsidRDefault="008D1B98" w:rsidP="008D1B98">
            <w:pPr>
              <w:pStyle w:val="Heading1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color w:val="333333"/>
                <w:sz w:val="24"/>
                <w:szCs w:val="24"/>
              </w:rPr>
            </w:pPr>
            <w:r w:rsidRPr="002864FB">
              <w:rPr>
                <w:rFonts w:ascii="Arial" w:hAnsi="Arial" w:cs="Arial"/>
                <w:b w:val="0"/>
                <w:bCs w:val="0"/>
                <w:color w:val="333333"/>
                <w:sz w:val="24"/>
                <w:szCs w:val="24"/>
              </w:rPr>
              <w:t>Hill's™ Prescription Diet™ w/d™ Canine</w:t>
            </w:r>
            <w:r w:rsidRPr="002864FB">
              <w:rPr>
                <w:rFonts w:ascii="Arial" w:hAnsi="Arial" w:cs="Arial"/>
                <w:b w:val="0"/>
                <w:bCs w:val="0"/>
                <w:color w:val="333333"/>
                <w:sz w:val="24"/>
                <w:szCs w:val="24"/>
                <w:vertAlign w:val="superscript"/>
              </w:rPr>
              <w:t>‡</w:t>
            </w:r>
          </w:p>
          <w:p w14:paraId="0F704AB6" w14:textId="77777777" w:rsidR="008D1B98" w:rsidRPr="002864FB" w:rsidRDefault="008D1B98" w:rsidP="008D1B98">
            <w:pPr>
              <w:rPr>
                <w:rFonts w:ascii="Arial" w:hAnsi="Arial" w:cs="Arial"/>
              </w:rPr>
            </w:pPr>
          </w:p>
        </w:tc>
        <w:tc>
          <w:tcPr>
            <w:tcW w:w="4505" w:type="dxa"/>
          </w:tcPr>
          <w:p w14:paraId="3AFF189A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Chicken Liver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Flavor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, Soybean Mill Run, Soybean Oil, Dried Beet Pulp, Lactic Acid,</w:t>
            </w:r>
          </w:p>
          <w:p w14:paraId="675FAC4D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Soybean Meal, Caramel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color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 xml:space="preserve">, Potassium Chloride, Calcium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Sulfate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, Flaxseed, L-Lysine,</w:t>
            </w:r>
          </w:p>
          <w:p w14:paraId="5C6201E7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Choline Chloride, Calcium Carbonate, vitamins (Vitamin E Supplement, L-Ascorbyl-2-</w:t>
            </w:r>
          </w:p>
          <w:p w14:paraId="36EFE564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Polyphosphate (source of vitamin C), Niacin Supplement, Thiamine Mononitrate, Vitamin</w:t>
            </w:r>
          </w:p>
          <w:p w14:paraId="2C400B71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A Supplement, Calcium Pantothenate, Biotin, Vitamin B12 Supplement, Pyridoxine</w:t>
            </w:r>
          </w:p>
          <w:p w14:paraId="3003A6EC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>Hydrochloride, Riboflavin Supplement, Folic Acid, Vitamin D3 Supplement), Taurine,</w:t>
            </w:r>
          </w:p>
          <w:p w14:paraId="17278068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minerals (Ferrous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Sulfate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 xml:space="preserve">, Zinc Oxide, Copper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Sulfate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, Manganous Oxide, Calcium Iodate,</w:t>
            </w:r>
          </w:p>
          <w:p w14:paraId="6175D2FF" w14:textId="77777777" w:rsidR="008D1B98" w:rsidRPr="002864FB" w:rsidRDefault="008D1B98" w:rsidP="008D1B98">
            <w:pPr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lastRenderedPageBreak/>
              <w:t>Sodium Selenite), Iodized Salt, L-Tryptophan, L-Carnitine, L-Threonine, Mixed</w:t>
            </w:r>
          </w:p>
          <w:p w14:paraId="61EED765" w14:textId="42E5117B" w:rsidR="008D1B98" w:rsidRPr="002864FB" w:rsidRDefault="008D1B98" w:rsidP="008D1B98">
            <w:pPr>
              <w:spacing w:after="200"/>
              <w:rPr>
                <w:rFonts w:ascii="Arial" w:hAnsi="Arial" w:cs="Arial"/>
                <w:color w:val="000000"/>
              </w:rPr>
            </w:pPr>
            <w:r w:rsidRPr="002864FB">
              <w:rPr>
                <w:rFonts w:ascii="Arial" w:hAnsi="Arial" w:cs="Arial"/>
                <w:color w:val="000000"/>
              </w:rPr>
              <w:t xml:space="preserve">Tocopherols for freshness, Phosphoric Acid, Beta-Carotene, Natural </w:t>
            </w:r>
            <w:proofErr w:type="spellStart"/>
            <w:r w:rsidRPr="002864FB">
              <w:rPr>
                <w:rFonts w:ascii="Arial" w:hAnsi="Arial" w:cs="Arial"/>
                <w:color w:val="000000"/>
              </w:rPr>
              <w:t>Flavors</w:t>
            </w:r>
            <w:proofErr w:type="spellEnd"/>
            <w:r w:rsidRPr="002864FB">
              <w:rPr>
                <w:rFonts w:ascii="Arial" w:hAnsi="Arial" w:cs="Arial"/>
                <w:color w:val="000000"/>
              </w:rPr>
              <w:t>.</w:t>
            </w:r>
          </w:p>
        </w:tc>
      </w:tr>
    </w:tbl>
    <w:p w14:paraId="4D10FE53" w14:textId="1D203FC7" w:rsidR="00804F3B" w:rsidRPr="002864FB" w:rsidRDefault="008D1B98" w:rsidP="008D1B98">
      <w:pPr>
        <w:rPr>
          <w:rFonts w:ascii="Arial" w:hAnsi="Arial" w:cs="Arial"/>
        </w:rPr>
      </w:pPr>
      <w:r w:rsidRPr="002864FB">
        <w:rPr>
          <w:rFonts w:ascii="Arial" w:hAnsi="Arial" w:cs="Arial"/>
          <w:b/>
          <w:bCs/>
          <w:color w:val="333333"/>
          <w:vertAlign w:val="superscript"/>
        </w:rPr>
        <w:lastRenderedPageBreak/>
        <w:t>†</w:t>
      </w:r>
      <w:r w:rsidRPr="002864FB">
        <w:rPr>
          <w:rFonts w:ascii="Arial" w:hAnsi="Arial" w:cs="Arial"/>
        </w:rPr>
        <w:t xml:space="preserve">Diets made prior to August 2016. </w:t>
      </w:r>
      <w:r w:rsidRPr="002864FB">
        <w:rPr>
          <w:rFonts w:ascii="Arial" w:hAnsi="Arial" w:cs="Arial"/>
          <w:b/>
          <w:bCs/>
          <w:color w:val="333333"/>
          <w:vertAlign w:val="superscript"/>
        </w:rPr>
        <w:t>‡</w:t>
      </w:r>
      <w:r w:rsidRPr="002864FB">
        <w:rPr>
          <w:rFonts w:ascii="Arial" w:hAnsi="Arial" w:cs="Arial"/>
        </w:rPr>
        <w:t xml:space="preserve">Diets made prior to April 2015. </w:t>
      </w:r>
    </w:p>
    <w:sectPr w:rsidR="00804F3B" w:rsidRPr="002864FB" w:rsidSect="003A127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98"/>
    <w:rsid w:val="000A2608"/>
    <w:rsid w:val="00133802"/>
    <w:rsid w:val="001939B4"/>
    <w:rsid w:val="00193BD1"/>
    <w:rsid w:val="00203B53"/>
    <w:rsid w:val="0025070F"/>
    <w:rsid w:val="002864FB"/>
    <w:rsid w:val="0031327E"/>
    <w:rsid w:val="00372455"/>
    <w:rsid w:val="00383B06"/>
    <w:rsid w:val="003A1273"/>
    <w:rsid w:val="00442F88"/>
    <w:rsid w:val="00493101"/>
    <w:rsid w:val="004E34A4"/>
    <w:rsid w:val="004F5E52"/>
    <w:rsid w:val="005246D3"/>
    <w:rsid w:val="005752BF"/>
    <w:rsid w:val="006F0D5B"/>
    <w:rsid w:val="00735BBC"/>
    <w:rsid w:val="007C4FE7"/>
    <w:rsid w:val="00804F3B"/>
    <w:rsid w:val="00854356"/>
    <w:rsid w:val="008A6B51"/>
    <w:rsid w:val="008D1B98"/>
    <w:rsid w:val="009711F0"/>
    <w:rsid w:val="009C2B83"/>
    <w:rsid w:val="00A7700A"/>
    <w:rsid w:val="00AB2EC2"/>
    <w:rsid w:val="00AE74E7"/>
    <w:rsid w:val="00AF2122"/>
    <w:rsid w:val="00AF63D7"/>
    <w:rsid w:val="00B32C90"/>
    <w:rsid w:val="00B77E97"/>
    <w:rsid w:val="00BF7243"/>
    <w:rsid w:val="00C03593"/>
    <w:rsid w:val="00CB1299"/>
    <w:rsid w:val="00CC008A"/>
    <w:rsid w:val="00D230A2"/>
    <w:rsid w:val="00D310C4"/>
    <w:rsid w:val="00D958D9"/>
    <w:rsid w:val="00DD6D0E"/>
    <w:rsid w:val="00E27447"/>
    <w:rsid w:val="00E458C2"/>
    <w:rsid w:val="00E85BA9"/>
    <w:rsid w:val="00F11DC7"/>
    <w:rsid w:val="00F6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E1323"/>
  <w15:chartTrackingRefBased/>
  <w15:docId w15:val="{6481AFF4-C104-F543-AC05-56A4B7DE0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D1B9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1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D1B9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B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B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93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Lina Martinez Lopez</cp:lastModifiedBy>
  <cp:revision>2</cp:revision>
  <dcterms:created xsi:type="dcterms:W3CDTF">2020-12-22T05:45:00Z</dcterms:created>
  <dcterms:modified xsi:type="dcterms:W3CDTF">2021-04-30T10:45:00Z</dcterms:modified>
</cp:coreProperties>
</file>